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F4E" w:rsidRDefault="009D75DB">
      <w:pPr>
        <w:rPr>
          <w:b/>
          <w:sz w:val="28"/>
          <w:szCs w:val="28"/>
        </w:rPr>
      </w:pPr>
      <w:r w:rsidRPr="009D75DB">
        <w:rPr>
          <w:b/>
          <w:sz w:val="28"/>
          <w:szCs w:val="28"/>
        </w:rPr>
        <w:t>Table S1: Architecture of all 188 models tested.</w:t>
      </w:r>
      <w:bookmarkStart w:id="0" w:name="_GoBack"/>
      <w:bookmarkEnd w:id="0"/>
    </w:p>
    <w:p w:rsidR="009D75DB" w:rsidRDefault="009D75DB">
      <w:r w:rsidRPr="009D75DB">
        <w:t>Included modulatory inputs indicated by 'X' in table.</w:t>
      </w:r>
    </w:p>
    <w:tbl>
      <w:tblPr>
        <w:tblStyle w:val="TableGrid"/>
        <w:tblW w:w="14622" w:type="dxa"/>
        <w:tblLook w:val="04A0" w:firstRow="1" w:lastRow="0" w:firstColumn="1" w:lastColumn="0" w:noHBand="0" w:noVBand="1"/>
      </w:tblPr>
      <w:tblGrid>
        <w:gridCol w:w="810"/>
        <w:gridCol w:w="236"/>
        <w:gridCol w:w="704"/>
        <w:gridCol w:w="939"/>
        <w:gridCol w:w="651"/>
        <w:gridCol w:w="240"/>
        <w:gridCol w:w="678"/>
        <w:gridCol w:w="1145"/>
        <w:gridCol w:w="598"/>
        <w:gridCol w:w="353"/>
        <w:gridCol w:w="678"/>
        <w:gridCol w:w="1200"/>
        <w:gridCol w:w="598"/>
        <w:gridCol w:w="341"/>
        <w:gridCol w:w="678"/>
        <w:gridCol w:w="1200"/>
        <w:gridCol w:w="598"/>
        <w:gridCol w:w="222"/>
        <w:gridCol w:w="1536"/>
        <w:gridCol w:w="1217"/>
      </w:tblGrid>
      <w:tr w:rsidR="00430426" w:rsidRPr="009D75DB" w:rsidTr="0077242D">
        <w:trPr>
          <w:trHeight w:val="4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/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 IPS to</w:t>
            </w:r>
          </w:p>
          <w:p w:rsidR="009D75DB" w:rsidRPr="009D75DB" w:rsidRDefault="009D75DB" w:rsidP="009D75D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 xml:space="preserve"> L FEF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Default="009D75DB" w:rsidP="009D75DB">
            <w:pPr>
              <w:rPr>
                <w:b/>
                <w:bCs/>
              </w:rPr>
            </w:pPr>
            <w:r>
              <w:rPr>
                <w:b/>
                <w:bCs/>
              </w:rPr>
              <w:t>L FEF to</w:t>
            </w:r>
          </w:p>
          <w:p w:rsidR="009D75DB" w:rsidRPr="009D75DB" w:rsidRDefault="009D75DB" w:rsidP="009D75D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>L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Default="009D75DB" w:rsidP="009D75DB">
            <w:pPr>
              <w:rPr>
                <w:b/>
                <w:bCs/>
              </w:rPr>
            </w:pPr>
            <w:r>
              <w:rPr>
                <w:b/>
                <w:bCs/>
              </w:rPr>
              <w:t>R IPS to</w:t>
            </w:r>
          </w:p>
          <w:p w:rsidR="009D75DB" w:rsidRPr="009D75DB" w:rsidRDefault="009D75DB" w:rsidP="009D75D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FE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Default="009D75DB" w:rsidP="009D75DB">
            <w:pPr>
              <w:rPr>
                <w:b/>
                <w:bCs/>
              </w:rPr>
            </w:pPr>
            <w:r>
              <w:rPr>
                <w:b/>
                <w:bCs/>
              </w:rPr>
              <w:t>R FEF to</w:t>
            </w:r>
          </w:p>
          <w:p w:rsidR="009D75DB" w:rsidRPr="009D75DB" w:rsidRDefault="009D75DB" w:rsidP="009D75D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og-evidence</w:t>
            </w:r>
            <w:r>
              <w:rPr>
                <w:b/>
                <w:bCs/>
              </w:rPr>
              <w:t xml:space="preserve"> (relativ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Posterior</w:t>
            </w:r>
            <w:r>
              <w:rPr>
                <w:b/>
                <w:bCs/>
              </w:rPr>
              <w:t xml:space="preserve"> Probability</w:t>
            </w:r>
          </w:p>
        </w:tc>
      </w:tr>
      <w:tr w:rsidR="00430426" w:rsidRPr="009D75DB" w:rsidTr="0077242D">
        <w:trPr>
          <w:trHeight w:val="43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Mode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2E1B8F">
            <w:pPr>
              <w:jc w:val="center"/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2E1B8F">
            <w:pPr>
              <w:jc w:val="center"/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2E1B8F">
            <w:pPr>
              <w:jc w:val="center"/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2E1B8F">
            <w:pPr>
              <w:jc w:val="center"/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2E1B8F">
            <w:pPr>
              <w:jc w:val="center"/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75DB" w:rsidRPr="009D75DB" w:rsidRDefault="000E7131" w:rsidP="009D75D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D75DB" w:rsidRPr="009D75DB" w:rsidRDefault="000E7131" w:rsidP="009D75D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257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&gt; 99.9%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3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5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7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7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5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5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4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6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7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4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6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3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6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2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5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2E1B8F">
        <w:trPr>
          <w:trHeight w:val="330"/>
        </w:trPr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194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2E1B8F">
        <w:trPr>
          <w:trHeight w:val="4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</w:tr>
      <w:tr w:rsidR="00430426" w:rsidRPr="009D75DB" w:rsidTr="002E1B8F">
        <w:trPr>
          <w:trHeight w:val="43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 xml:space="preserve"> L FE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L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>L IP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FE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IP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og-evidence</w:t>
            </w:r>
            <w:r>
              <w:rPr>
                <w:b/>
                <w:bCs/>
              </w:rPr>
              <w:t xml:space="preserve"> (relativ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Posterior</w:t>
            </w:r>
            <w:r>
              <w:rPr>
                <w:b/>
                <w:bCs/>
              </w:rPr>
              <w:t xml:space="preserve"> Probability</w:t>
            </w:r>
          </w:p>
        </w:tc>
      </w:tr>
      <w:tr w:rsidR="00430426" w:rsidRPr="009D75DB" w:rsidTr="0077242D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Mode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139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6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2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3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3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4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3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30"/>
        </w:trPr>
        <w:tc>
          <w:tcPr>
            <w:tcW w:w="810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5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2030</w:t>
            </w:r>
          </w:p>
        </w:tc>
        <w:tc>
          <w:tcPr>
            <w:tcW w:w="1217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430426" w:rsidRPr="009D75DB" w:rsidTr="0077242D">
        <w:trPr>
          <w:trHeight w:val="4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 xml:space="preserve"> L FEF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L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>L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FE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og-evidence</w:t>
            </w:r>
            <w:r>
              <w:rPr>
                <w:b/>
                <w:bCs/>
              </w:rPr>
              <w:t xml:space="preserve"> (relativ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Posterior</w:t>
            </w:r>
            <w:r>
              <w:rPr>
                <w:b/>
                <w:bCs/>
              </w:rPr>
              <w:t xml:space="preserve"> Probability</w:t>
            </w:r>
          </w:p>
        </w:tc>
      </w:tr>
      <w:tr w:rsidR="00430426" w:rsidRPr="009D75DB" w:rsidTr="0077242D">
        <w:trPr>
          <w:trHeight w:val="43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Mode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186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5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7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6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7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7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7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30"/>
        </w:trPr>
        <w:tc>
          <w:tcPr>
            <w:tcW w:w="810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5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1880</w:t>
            </w:r>
          </w:p>
        </w:tc>
        <w:tc>
          <w:tcPr>
            <w:tcW w:w="1217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430426" w:rsidRPr="009D75DB" w:rsidTr="0077242D">
        <w:trPr>
          <w:trHeight w:val="4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 xml:space="preserve"> L FEF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L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>L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FE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og-evidence</w:t>
            </w:r>
            <w:r>
              <w:rPr>
                <w:b/>
                <w:bCs/>
              </w:rPr>
              <w:t xml:space="preserve"> (relativ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Posterior</w:t>
            </w:r>
            <w:r>
              <w:rPr>
                <w:b/>
                <w:bCs/>
              </w:rPr>
              <w:t xml:space="preserve"> Probability</w:t>
            </w:r>
          </w:p>
        </w:tc>
      </w:tr>
      <w:tr w:rsidR="00430426" w:rsidRPr="009D75DB" w:rsidTr="0077242D">
        <w:trPr>
          <w:trHeight w:val="43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Mode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180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8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7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9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3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0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7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8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30"/>
        </w:trPr>
        <w:tc>
          <w:tcPr>
            <w:tcW w:w="810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5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1930</w:t>
            </w:r>
          </w:p>
        </w:tc>
        <w:tc>
          <w:tcPr>
            <w:tcW w:w="1217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430426" w:rsidRPr="009D75DB" w:rsidTr="0077242D">
        <w:trPr>
          <w:trHeight w:val="4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 xml:space="preserve"> L FEF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L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>L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FE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og-evidence</w:t>
            </w:r>
            <w:r>
              <w:rPr>
                <w:b/>
                <w:bCs/>
              </w:rPr>
              <w:t xml:space="preserve"> (relativ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Posterior</w:t>
            </w:r>
            <w:r>
              <w:rPr>
                <w:b/>
                <w:bCs/>
              </w:rPr>
              <w:t xml:space="preserve"> Probability</w:t>
            </w:r>
          </w:p>
        </w:tc>
      </w:tr>
      <w:tr w:rsidR="00430426" w:rsidRPr="009D75DB" w:rsidTr="0077242D">
        <w:trPr>
          <w:trHeight w:val="43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Mode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191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1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2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3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0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9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30"/>
        </w:trPr>
        <w:tc>
          <w:tcPr>
            <w:tcW w:w="810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5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2060</w:t>
            </w:r>
          </w:p>
        </w:tc>
        <w:tc>
          <w:tcPr>
            <w:tcW w:w="1217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430426" w:rsidRPr="009D75DB" w:rsidTr="0077242D">
        <w:trPr>
          <w:trHeight w:val="4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 xml:space="preserve"> L FEF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L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>L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FE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og-evidence</w:t>
            </w:r>
            <w:r>
              <w:rPr>
                <w:b/>
                <w:bCs/>
              </w:rPr>
              <w:t xml:space="preserve"> (relativ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Posterior</w:t>
            </w:r>
            <w:r>
              <w:rPr>
                <w:b/>
                <w:bCs/>
              </w:rPr>
              <w:t xml:space="preserve"> Probability</w:t>
            </w:r>
          </w:p>
        </w:tc>
      </w:tr>
      <w:tr w:rsidR="00430426" w:rsidRPr="009D75DB" w:rsidTr="0077242D">
        <w:trPr>
          <w:trHeight w:val="43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Mode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205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2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3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4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1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3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23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6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9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6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8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4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7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4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5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6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4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6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2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3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1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3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44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2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6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39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1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4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17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43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6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77242D">
        <w:trPr>
          <w:trHeight w:val="330"/>
        </w:trPr>
        <w:tc>
          <w:tcPr>
            <w:tcW w:w="810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5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1200</w:t>
            </w:r>
          </w:p>
        </w:tc>
        <w:tc>
          <w:tcPr>
            <w:tcW w:w="1217" w:type="dxa"/>
            <w:tcBorders>
              <w:bottom w:val="nil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77242D" w:rsidRPr="009D75DB" w:rsidTr="0077242D">
        <w:trPr>
          <w:trHeight w:val="4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 xml:space="preserve"> L FEF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L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9D75DB">
              <w:rPr>
                <w:b/>
                <w:bCs/>
              </w:rPr>
              <w:t>L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IPS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FE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/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30426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>R FEF to</w:t>
            </w:r>
          </w:p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Pr="009D75DB">
              <w:rPr>
                <w:b/>
                <w:bCs/>
              </w:rPr>
              <w:t>R IP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r w:rsidRPr="009D75DB">
              <w:t> 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30426" w:rsidRPr="009D75DB" w:rsidRDefault="00430426" w:rsidP="00430426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Log-evidence</w:t>
            </w:r>
            <w:r>
              <w:rPr>
                <w:b/>
                <w:bCs/>
              </w:rPr>
              <w:t xml:space="preserve"> (relativ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Posterior</w:t>
            </w:r>
            <w:r>
              <w:rPr>
                <w:b/>
                <w:bCs/>
              </w:rPr>
              <w:t xml:space="preserve"> Probability</w:t>
            </w:r>
          </w:p>
        </w:tc>
      </w:tr>
      <w:tr w:rsidR="0077242D" w:rsidRPr="009D75DB" w:rsidTr="0077242D">
        <w:trPr>
          <w:trHeight w:val="43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Mode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nd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Exo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Anti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0426" w:rsidRPr="009D75DB" w:rsidRDefault="00430426" w:rsidP="0043042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144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1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6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79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2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0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3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1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9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2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11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3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8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4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/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98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5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85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6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26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15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7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/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92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  <w:tr w:rsidR="009D75DB" w:rsidRPr="009D75DB" w:rsidTr="00430426">
        <w:trPr>
          <w:trHeight w:val="330"/>
        </w:trPr>
        <w:tc>
          <w:tcPr>
            <w:tcW w:w="810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  <w:r w:rsidRPr="009D75DB">
              <w:rPr>
                <w:b/>
                <w:bCs/>
              </w:rPr>
              <w:t>188</w:t>
            </w:r>
          </w:p>
        </w:tc>
        <w:tc>
          <w:tcPr>
            <w:tcW w:w="236" w:type="dxa"/>
            <w:noWrap/>
            <w:hideMark/>
          </w:tcPr>
          <w:p w:rsidR="009D75DB" w:rsidRPr="009D75DB" w:rsidRDefault="009D75DB" w:rsidP="009D75DB">
            <w:pPr>
              <w:rPr>
                <w:b/>
                <w:bCs/>
              </w:rPr>
            </w:pPr>
          </w:p>
        </w:tc>
        <w:tc>
          <w:tcPr>
            <w:tcW w:w="704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939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651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240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145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353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X</w:t>
            </w:r>
          </w:p>
        </w:tc>
        <w:tc>
          <w:tcPr>
            <w:tcW w:w="341" w:type="dxa"/>
            <w:noWrap/>
            <w:hideMark/>
          </w:tcPr>
          <w:p w:rsidR="009D75DB" w:rsidRPr="009D75DB" w:rsidRDefault="009D75DB" w:rsidP="009D75DB"/>
        </w:tc>
        <w:tc>
          <w:tcPr>
            <w:tcW w:w="67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1200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598" w:type="dxa"/>
            <w:noWrap/>
            <w:hideMark/>
          </w:tcPr>
          <w:p w:rsidR="009D75DB" w:rsidRPr="009D75DB" w:rsidRDefault="009D75DB" w:rsidP="009D75DB">
            <w:r w:rsidRPr="009D75DB">
              <w:t> </w:t>
            </w:r>
          </w:p>
        </w:tc>
        <w:tc>
          <w:tcPr>
            <w:tcW w:w="222" w:type="dxa"/>
            <w:noWrap/>
            <w:hideMark/>
          </w:tcPr>
          <w:p w:rsidR="009D75DB" w:rsidRPr="009D75DB" w:rsidRDefault="009D75DB" w:rsidP="009D75DB"/>
        </w:tc>
        <w:tc>
          <w:tcPr>
            <w:tcW w:w="1536" w:type="dxa"/>
            <w:noWrap/>
            <w:hideMark/>
          </w:tcPr>
          <w:p w:rsidR="009D75DB" w:rsidRPr="009D75DB" w:rsidRDefault="009D75DB" w:rsidP="009D75DB">
            <w:r w:rsidRPr="009D75DB">
              <w:t>1100</w:t>
            </w:r>
          </w:p>
        </w:tc>
        <w:tc>
          <w:tcPr>
            <w:tcW w:w="1217" w:type="dxa"/>
            <w:noWrap/>
            <w:hideMark/>
          </w:tcPr>
          <w:p w:rsidR="009D75DB" w:rsidRPr="009D75DB" w:rsidRDefault="009D75DB" w:rsidP="009D75DB">
            <w:r w:rsidRPr="009D75DB">
              <w:t>0</w:t>
            </w:r>
          </w:p>
        </w:tc>
      </w:tr>
    </w:tbl>
    <w:p w:rsidR="009D75DB" w:rsidRPr="009D75DB" w:rsidRDefault="009D75DB"/>
    <w:sectPr w:rsidR="009D75DB" w:rsidRPr="009D75DB" w:rsidSect="009D75D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5DB"/>
    <w:rsid w:val="000E7131"/>
    <w:rsid w:val="002E1B8F"/>
    <w:rsid w:val="00430426"/>
    <w:rsid w:val="0077242D"/>
    <w:rsid w:val="00962F4E"/>
    <w:rsid w:val="009D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D67C1D-C736-4E5C-A4A4-AB8337F47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75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75DB"/>
    <w:rPr>
      <w:color w:val="954F72"/>
      <w:u w:val="single"/>
    </w:rPr>
  </w:style>
  <w:style w:type="paragraph" w:customStyle="1" w:styleId="xl65">
    <w:name w:val="xl65"/>
    <w:basedOn w:val="Normal"/>
    <w:rsid w:val="009D75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D75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D75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68">
    <w:name w:val="xl68"/>
    <w:basedOn w:val="Normal"/>
    <w:rsid w:val="009D75D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D75D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0">
    <w:name w:val="xl70"/>
    <w:basedOn w:val="Normal"/>
    <w:rsid w:val="009D75D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D75D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D75D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D75D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D75D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D75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D75D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7">
    <w:name w:val="xl77"/>
    <w:basedOn w:val="Normal"/>
    <w:rsid w:val="009D75D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9D75D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9D75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9D7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9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finger, Joseph B</dc:creator>
  <cp:keywords/>
  <dc:description/>
  <cp:lastModifiedBy>Hopfinger, Joseph B</cp:lastModifiedBy>
  <cp:revision>4</cp:revision>
  <dcterms:created xsi:type="dcterms:W3CDTF">2019-10-22T20:05:00Z</dcterms:created>
  <dcterms:modified xsi:type="dcterms:W3CDTF">2019-10-22T20:26:00Z</dcterms:modified>
</cp:coreProperties>
</file>